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8FDC7" w14:textId="77777777" w:rsidR="00644896" w:rsidRPr="00180612" w:rsidRDefault="00644896" w:rsidP="00644896">
      <w:pPr>
        <w:spacing w:line="480" w:lineRule="auto"/>
        <w:rPr>
          <w:rFonts w:ascii="Calibri" w:hAnsi="Calibri" w:cs="Calibri"/>
        </w:rPr>
      </w:pPr>
      <w:r w:rsidRPr="00180612">
        <w:rPr>
          <w:rFonts w:ascii="Calibri" w:hAnsi="Calibri" w:cs="Calibri"/>
          <w:b/>
          <w:bCs/>
        </w:rPr>
        <w:t xml:space="preserve">Table S11. GLM model output for U isolate variation in virulence. </w:t>
      </w:r>
      <w:r w:rsidRPr="00180612">
        <w:rPr>
          <w:rFonts w:ascii="Calibri" w:hAnsi="Calibri" w:cs="Calibri"/>
        </w:rPr>
        <w:t>Coefficient estimates for each isolate and associated error are on logit scale. Corresponding odds-ratio</w:t>
      </w:r>
      <w:r w:rsidRPr="00180612">
        <w:rPr>
          <w:rFonts w:ascii="Calibri" w:hAnsi="Calibri" w:cs="Calibri"/>
          <w:kern w:val="0"/>
          <w14:ligatures w14:val="none"/>
        </w:rPr>
        <w:t xml:space="preserve"> estimates were obtained with the formula </w:t>
      </w:r>
      <w:proofErr w:type="gramStart"/>
      <w:r w:rsidRPr="00180612">
        <w:rPr>
          <w:rFonts w:ascii="Calibri" w:hAnsi="Calibri" w:cs="Calibri"/>
          <w:kern w:val="0"/>
          <w14:ligatures w14:val="none"/>
        </w:rPr>
        <w:t>e</w:t>
      </w:r>
      <w:r w:rsidRPr="00180612">
        <w:rPr>
          <w:rFonts w:ascii="Calibri" w:hAnsi="Calibri" w:cs="Calibri"/>
          <w:kern w:val="0"/>
          <w:vertAlign w:val="superscript"/>
          <w14:ligatures w14:val="none"/>
        </w:rPr>
        <w:t>(</w:t>
      </w:r>
      <w:proofErr w:type="gramEnd"/>
      <w:r w:rsidRPr="00180612">
        <w:rPr>
          <w:rFonts w:ascii="Calibri" w:hAnsi="Calibri" w:cs="Calibri"/>
          <w:kern w:val="0"/>
          <w:vertAlign w:val="superscript"/>
          <w14:ligatures w14:val="none"/>
        </w:rPr>
        <w:t>logit value)</w:t>
      </w:r>
      <w:r w:rsidRPr="00180612">
        <w:rPr>
          <w:rFonts w:ascii="Calibri" w:hAnsi="Calibri" w:cs="Calibri"/>
          <w:kern w:val="0"/>
          <w14:ligatures w14:val="none"/>
        </w:rPr>
        <w:t>.</w:t>
      </w:r>
      <w:r w:rsidRPr="00180612">
        <w:rPr>
          <w:rFonts w:ascii="Calibri" w:hAnsi="Calibri" w:cs="Calibri"/>
        </w:rPr>
        <w:t xml:space="preserve"> Residual degrees of freedom = 54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5"/>
        <w:gridCol w:w="1554"/>
        <w:gridCol w:w="1554"/>
        <w:gridCol w:w="1554"/>
        <w:gridCol w:w="1554"/>
        <w:gridCol w:w="1569"/>
      </w:tblGrid>
      <w:tr w:rsidR="00644896" w:rsidRPr="00180612" w14:paraId="2EA230BF" w14:textId="77777777" w:rsidTr="008B4ECF">
        <w:trPr>
          <w:trHeight w:val="210"/>
        </w:trPr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C724B" w14:textId="77777777" w:rsidR="00644896" w:rsidRPr="00180612" w:rsidRDefault="00644896" w:rsidP="008B4ECF">
            <w:pPr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Coefficient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96728" w14:textId="77777777" w:rsidR="00644896" w:rsidRPr="00180612" w:rsidRDefault="00644896" w:rsidP="008B4ECF">
            <w:pPr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Estimate (logit)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76769" w14:textId="77777777" w:rsidR="00644896" w:rsidRPr="00180612" w:rsidRDefault="00644896" w:rsidP="008B4ECF">
            <w:pPr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Standard error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80706FA" w14:textId="77777777" w:rsidR="00644896" w:rsidRPr="00180612" w:rsidRDefault="00644896" w:rsidP="008B4ECF">
            <w:pPr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Estimate (odds-ratio)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38AE0" w14:textId="77777777" w:rsidR="00644896" w:rsidRPr="00180612" w:rsidRDefault="00644896" w:rsidP="008B4ECF">
            <w:pPr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Z-value</w:t>
            </w:r>
          </w:p>
        </w:tc>
        <w:tc>
          <w:tcPr>
            <w:tcW w:w="8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375FD" w14:textId="77777777" w:rsidR="00644896" w:rsidRPr="00180612" w:rsidRDefault="00644896" w:rsidP="008B4ECF">
            <w:pPr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Degrees of freedom</w:t>
            </w:r>
          </w:p>
        </w:tc>
      </w:tr>
      <w:tr w:rsidR="00644896" w:rsidRPr="00180612" w14:paraId="171DB6B1" w14:textId="77777777" w:rsidTr="008B4ECF">
        <w:trPr>
          <w:trHeight w:val="16"/>
        </w:trPr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4CDF4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ntercept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DD6D1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-2.0183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6ED36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2163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AB70FEE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133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AD2BD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-9.333 </w:t>
            </w:r>
          </w:p>
        </w:tc>
        <w:tc>
          <w:tcPr>
            <w:tcW w:w="8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355C1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</w:p>
        </w:tc>
      </w:tr>
      <w:tr w:rsidR="00644896" w:rsidRPr="00180612" w14:paraId="06C00547" w14:textId="77777777" w:rsidTr="008B4ECF">
        <w:trPr>
          <w:trHeight w:val="16"/>
        </w:trPr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65527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Blk15)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DA37E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.2055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5E8F3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2502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6267365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3.338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5973F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4.817</w:t>
            </w:r>
          </w:p>
        </w:tc>
        <w:tc>
          <w:tcPr>
            <w:tcW w:w="8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83683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4</w:t>
            </w:r>
          </w:p>
        </w:tc>
      </w:tr>
      <w:tr w:rsidR="00644896" w:rsidRPr="00180612" w14:paraId="2512811E" w14:textId="77777777" w:rsidTr="008B4ECF">
        <w:trPr>
          <w:trHeight w:val="42"/>
        </w:trPr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7256D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Blk94)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375A7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.8706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56435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2514 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B22053F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6.492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FFA02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7.442</w:t>
            </w:r>
          </w:p>
        </w:tc>
        <w:tc>
          <w:tcPr>
            <w:tcW w:w="8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6FA70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4</w:t>
            </w:r>
          </w:p>
        </w:tc>
      </w:tr>
      <w:tr w:rsidR="00644896" w:rsidRPr="00180612" w14:paraId="62FF070A" w14:textId="77777777" w:rsidTr="008B4ECF">
        <w:trPr>
          <w:trHeight w:val="16"/>
        </w:trPr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01B10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GF77)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B1360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6967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30631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2541 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A81681C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2.007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3D0B7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2.742 </w:t>
            </w:r>
          </w:p>
        </w:tc>
        <w:tc>
          <w:tcPr>
            <w:tcW w:w="8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ACE73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4</w:t>
            </w:r>
          </w:p>
        </w:tc>
      </w:tr>
      <w:tr w:rsidR="00644896" w:rsidRPr="00180612" w14:paraId="0C0D3D61" w14:textId="77777777" w:rsidTr="008B4ECF">
        <w:trPr>
          <w:trHeight w:val="16"/>
        </w:trPr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DEECF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solate (Wck74)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F75C8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.8211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659CA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2509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3F75F3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6.179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C9D69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7.259</w:t>
            </w:r>
          </w:p>
        </w:tc>
        <w:tc>
          <w:tcPr>
            <w:tcW w:w="8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F661E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4</w:t>
            </w:r>
          </w:p>
        </w:tc>
      </w:tr>
      <w:tr w:rsidR="00644896" w:rsidRPr="00180612" w14:paraId="4A14C799" w14:textId="77777777" w:rsidTr="008B4ECF">
        <w:trPr>
          <w:trHeight w:val="16"/>
        </w:trPr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879B8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Dose (High)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26C9F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.1210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DF570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1492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EEDB62E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3.068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30384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7.514 </w:t>
            </w:r>
          </w:p>
        </w:tc>
        <w:tc>
          <w:tcPr>
            <w:tcW w:w="8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A9BB8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 1</w:t>
            </w:r>
          </w:p>
        </w:tc>
      </w:tr>
      <w:tr w:rsidR="00644896" w:rsidRPr="00180612" w14:paraId="40B0AD1B" w14:textId="77777777" w:rsidTr="008B4ECF">
        <w:trPr>
          <w:trHeight w:val="16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A3A1126" w14:textId="77777777" w:rsidR="00644896" w:rsidRPr="00180612" w:rsidRDefault="00644896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Model: </w:t>
            </w:r>
            <w:proofErr w:type="spellStart"/>
            <w:proofErr w:type="gramStart"/>
            <w:r w:rsidRPr="00180612">
              <w:rPr>
                <w:rFonts w:ascii="Calibri" w:hAnsi="Calibri" w:cs="Calibri"/>
              </w:rPr>
              <w:t>cbind</w:t>
            </w:r>
            <w:proofErr w:type="spellEnd"/>
            <w:r w:rsidRPr="00180612">
              <w:rPr>
                <w:rFonts w:ascii="Calibri" w:hAnsi="Calibri" w:cs="Calibri"/>
              </w:rPr>
              <w:t>(</w:t>
            </w:r>
            <w:proofErr w:type="spellStart"/>
            <w:proofErr w:type="gramEnd"/>
            <w:r w:rsidRPr="00180612">
              <w:rPr>
                <w:rFonts w:ascii="Calibri" w:hAnsi="Calibri" w:cs="Calibri"/>
              </w:rPr>
              <w:t>Dead,Alive</w:t>
            </w:r>
            <w:proofErr w:type="spellEnd"/>
            <w:r w:rsidRPr="00180612">
              <w:rPr>
                <w:rFonts w:ascii="Calibri" w:hAnsi="Calibri" w:cs="Calibri"/>
              </w:rPr>
              <w:t>) ~ Isolate + Dose, family="binomial"</w:t>
            </w:r>
          </w:p>
        </w:tc>
      </w:tr>
    </w:tbl>
    <w:p w14:paraId="54EDB787" w14:textId="77777777" w:rsidR="00644896" w:rsidRPr="00180612" w:rsidRDefault="00644896" w:rsidP="00644896">
      <w:pPr>
        <w:spacing w:line="480" w:lineRule="auto"/>
        <w:rPr>
          <w:rFonts w:ascii="Calibri" w:hAnsi="Calibri" w:cs="Calibri"/>
        </w:rPr>
      </w:pPr>
    </w:p>
    <w:p w14:paraId="751F6E5D" w14:textId="77777777" w:rsidR="00FD2B65" w:rsidRDefault="00FD2B65"/>
    <w:sectPr w:rsidR="00FD2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896"/>
    <w:rsid w:val="004072D6"/>
    <w:rsid w:val="00644896"/>
    <w:rsid w:val="00BF666C"/>
    <w:rsid w:val="00FD29B0"/>
    <w:rsid w:val="00FD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57BDE"/>
  <w15:chartTrackingRefBased/>
  <w15:docId w15:val="{CE484A10-7D19-41A4-A353-3767C2254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89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448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8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8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8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8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89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89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89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89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8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8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8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8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8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8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8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8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8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8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89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8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89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8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89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8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8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8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89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her, Malina M</dc:creator>
  <cp:keywords/>
  <dc:description/>
  <cp:lastModifiedBy>Loeher, Malina M</cp:lastModifiedBy>
  <cp:revision>1</cp:revision>
  <dcterms:created xsi:type="dcterms:W3CDTF">2025-12-04T23:04:00Z</dcterms:created>
  <dcterms:modified xsi:type="dcterms:W3CDTF">2025-12-04T23:04:00Z</dcterms:modified>
</cp:coreProperties>
</file>